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FCEC3" w14:textId="539ABF94" w:rsidR="0059508A" w:rsidRDefault="00831E87" w:rsidP="0059508A">
      <w:pPr>
        <w:jc w:val="both"/>
        <w:rPr>
          <w:iCs/>
          <w:lang w:val="en-GB"/>
        </w:rPr>
      </w:pPr>
      <w:r>
        <w:rPr>
          <w:b/>
          <w:bCs/>
        </w:rPr>
        <w:t>F</w:t>
      </w:r>
      <w:r w:rsidR="0059508A">
        <w:rPr>
          <w:b/>
          <w:bCs/>
        </w:rPr>
        <w:t>ig</w:t>
      </w:r>
      <w:r>
        <w:rPr>
          <w:b/>
          <w:bCs/>
        </w:rPr>
        <w:t>. S</w:t>
      </w:r>
      <w:r w:rsidR="00FA14F8">
        <w:rPr>
          <w:b/>
          <w:bCs/>
        </w:rPr>
        <w:t>5</w:t>
      </w:r>
      <w:r w:rsidR="0059508A">
        <w:rPr>
          <w:b/>
          <w:bCs/>
        </w:rPr>
        <w:t xml:space="preserve">. </w:t>
      </w:r>
      <w:r w:rsidR="0059508A" w:rsidRPr="00620731">
        <w:t xml:space="preserve">Significant differences </w:t>
      </w:r>
      <w:r w:rsidR="0059508A" w:rsidRPr="00294EC7">
        <w:t>on the r</w:t>
      </w:r>
      <w:r w:rsidR="0059508A" w:rsidRPr="00294EC7">
        <w:rPr>
          <w:lang w:val="en-GB"/>
        </w:rPr>
        <w:t xml:space="preserve">elative abundances </w:t>
      </w:r>
      <w:r w:rsidR="004E2C78" w:rsidRPr="00620731">
        <w:rPr>
          <w:lang w:val="en-GB"/>
        </w:rPr>
        <w:t>of</w:t>
      </w:r>
      <w:r w:rsidR="00C7084A">
        <w:rPr>
          <w:lang w:val="en-GB"/>
        </w:rPr>
        <w:t xml:space="preserve"> genera from</w:t>
      </w:r>
      <w:r w:rsidR="004E2C78" w:rsidRPr="00620731">
        <w:rPr>
          <w:lang w:val="en-GB"/>
        </w:rPr>
        <w:t xml:space="preserve"> the gut bacterial communities</w:t>
      </w:r>
      <w:r w:rsidR="004E2C78" w:rsidRPr="00620731">
        <w:t xml:space="preserve"> </w:t>
      </w:r>
      <w:r w:rsidR="004E2C78" w:rsidRPr="00620731">
        <w:rPr>
          <w:lang w:val="en-GB"/>
        </w:rPr>
        <w:t xml:space="preserve">≥ 0.5% </w:t>
      </w:r>
      <w:r w:rsidR="004E2C78">
        <w:t>among</w:t>
      </w:r>
      <w:r w:rsidR="004E2C78" w:rsidRPr="00620731">
        <w:t xml:space="preserve"> </w:t>
      </w:r>
      <w:r w:rsidR="004E2C78">
        <w:t>gilthead seabream fed the salmon diet at 2, 7, 16 and 36 days post-IMT</w:t>
      </w:r>
      <w:r w:rsidR="004E2C78" w:rsidRPr="00620731">
        <w:t xml:space="preserve"> </w:t>
      </w:r>
      <w:r w:rsidR="004E2C78">
        <w:t xml:space="preserve">with respect to salmon diet, Atlantic salmon (microbiota donor), and </w:t>
      </w:r>
      <w:r w:rsidR="004E2C78" w:rsidRPr="00B20122">
        <w:t xml:space="preserve">gilthead seabream </w:t>
      </w:r>
      <w:proofErr w:type="gramStart"/>
      <w:r w:rsidR="004E2C78">
        <w:t>previous to</w:t>
      </w:r>
      <w:proofErr w:type="gramEnd"/>
      <w:r w:rsidR="004E2C78">
        <w:t xml:space="preserve"> the</w:t>
      </w:r>
      <w:r w:rsidR="004E2C78" w:rsidRPr="00C858AE">
        <w:t xml:space="preserve"> </w:t>
      </w:r>
      <w:r w:rsidR="004E2C78">
        <w:t xml:space="preserve">intestinal microbiota transplant </w:t>
      </w:r>
      <w:r w:rsidR="004E2C78" w:rsidRPr="00B20122">
        <w:t>(</w:t>
      </w:r>
      <w:r w:rsidR="004E2C78" w:rsidRPr="00403FBB">
        <w:t>GSB</w:t>
      </w:r>
      <w:r w:rsidR="004E2C78">
        <w:t xml:space="preserve"> pre-IMT</w:t>
      </w:r>
      <w:r w:rsidR="004E2C78" w:rsidRPr="00B20122">
        <w:t>)</w:t>
      </w:r>
      <w:r w:rsidR="0059508A" w:rsidRPr="00294EC7">
        <w:rPr>
          <w:lang w:val="en-GB"/>
        </w:rPr>
        <w:t>.</w:t>
      </w:r>
      <w:r w:rsidR="0059508A" w:rsidRPr="00294EC7">
        <w:rPr>
          <w:iCs/>
          <w:lang w:val="en-GB"/>
        </w:rPr>
        <w:t xml:space="preserve"> </w:t>
      </w:r>
      <w:r w:rsidR="0059508A" w:rsidRPr="00294EC7">
        <w:rPr>
          <w:i/>
          <w:lang w:val="en-GB"/>
        </w:rPr>
        <w:t>P</w:t>
      </w:r>
      <w:r w:rsidR="0059508A" w:rsidRPr="00294EC7">
        <w:rPr>
          <w:iCs/>
          <w:lang w:val="en-GB"/>
        </w:rPr>
        <w:t xml:space="preserve">-values from </w:t>
      </w:r>
      <w:r w:rsidR="0059508A" w:rsidRPr="00620731">
        <w:rPr>
          <w:iCs/>
          <w:lang w:val="en-GB"/>
        </w:rPr>
        <w:t>Kruskal-</w:t>
      </w:r>
      <w:proofErr w:type="gramStart"/>
      <w:r w:rsidR="0059508A" w:rsidRPr="00620731">
        <w:rPr>
          <w:iCs/>
          <w:lang w:val="en-GB"/>
        </w:rPr>
        <w:t>Wallis</w:t>
      </w:r>
      <w:proofErr w:type="gramEnd"/>
      <w:r w:rsidR="0059508A" w:rsidRPr="00620731">
        <w:rPr>
          <w:iCs/>
          <w:lang w:val="en-GB"/>
        </w:rPr>
        <w:t xml:space="preserve"> </w:t>
      </w:r>
      <w:r w:rsidR="0059508A" w:rsidRPr="00294EC7">
        <w:rPr>
          <w:iCs/>
          <w:lang w:val="en-GB"/>
        </w:rPr>
        <w:t xml:space="preserve">test are indicated in bold, while significant differences in </w:t>
      </w:r>
      <w:r w:rsidR="0059508A" w:rsidRPr="00620731">
        <w:rPr>
          <w:iCs/>
          <w:lang w:val="en-GB"/>
        </w:rPr>
        <w:t xml:space="preserve">Wilcoxon </w:t>
      </w:r>
      <w:r w:rsidR="0059508A" w:rsidRPr="00620731">
        <w:rPr>
          <w:i/>
          <w:lang w:val="en-GB"/>
        </w:rPr>
        <w:t>post-hoc</w:t>
      </w:r>
      <w:r w:rsidR="0059508A" w:rsidRPr="00620731">
        <w:rPr>
          <w:iCs/>
          <w:lang w:val="en-GB"/>
        </w:rPr>
        <w:t xml:space="preserve"> test</w:t>
      </w:r>
      <w:r w:rsidR="0059508A" w:rsidRPr="00294EC7">
        <w:rPr>
          <w:iCs/>
          <w:lang w:val="en-GB"/>
        </w:rPr>
        <w:t xml:space="preserve"> are indicated in red (</w:t>
      </w:r>
      <w:r w:rsidR="0059508A" w:rsidRPr="00620731">
        <w:rPr>
          <w:i/>
          <w:iCs/>
          <w:lang w:val="en-GB"/>
        </w:rPr>
        <w:t>P</w:t>
      </w:r>
      <w:r w:rsidR="0059508A" w:rsidRPr="00620731">
        <w:rPr>
          <w:iCs/>
          <w:lang w:val="en-GB"/>
        </w:rPr>
        <w:t xml:space="preserve"> </w:t>
      </w:r>
      <w:r w:rsidR="0059508A" w:rsidRPr="00620731">
        <w:rPr>
          <w:iCs/>
          <w:lang w:val="en"/>
        </w:rPr>
        <w:t>≤</w:t>
      </w:r>
      <w:r w:rsidR="0059508A" w:rsidRPr="00620731">
        <w:rPr>
          <w:iCs/>
          <w:lang w:val="en-GB"/>
        </w:rPr>
        <w:t xml:space="preserve"> 0.1</w:t>
      </w:r>
      <w:r w:rsidR="0059508A" w:rsidRPr="00294EC7">
        <w:rPr>
          <w:iCs/>
          <w:lang w:val="en-GB"/>
        </w:rPr>
        <w:t>) and absence of differences in green (</w:t>
      </w:r>
      <w:r w:rsidR="0059508A" w:rsidRPr="00294EC7">
        <w:rPr>
          <w:i/>
          <w:lang w:val="en-GB"/>
        </w:rPr>
        <w:t>P</w:t>
      </w:r>
      <w:r w:rsidR="0059508A" w:rsidRPr="00294EC7">
        <w:rPr>
          <w:iCs/>
          <w:lang w:val="en-GB"/>
        </w:rPr>
        <w:t xml:space="preserve"> &gt; 0.1).</w:t>
      </w:r>
    </w:p>
    <w:p w14:paraId="5204FBCA" w14:textId="188B49AF" w:rsidR="0059508A" w:rsidRDefault="0059508A" w:rsidP="0059508A">
      <w:pPr>
        <w:jc w:val="both"/>
        <w:rPr>
          <w:iCs/>
          <w:lang w:val="en-GB"/>
        </w:rPr>
      </w:pPr>
      <w:r w:rsidRPr="00294EC7">
        <w:rPr>
          <w:noProof/>
        </w:rPr>
        <w:drawing>
          <wp:inline distT="0" distB="0" distL="0" distR="0" wp14:anchorId="229E3AAD" wp14:editId="2D804B98">
            <wp:extent cx="8891270" cy="2802255"/>
            <wp:effectExtent l="0" t="0" r="5080" b="0"/>
            <wp:docPr id="965821132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280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9508A" w:rsidSect="00B27441">
      <w:footerReference w:type="default" r:id="rId8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13140" w14:textId="77777777" w:rsidR="00AF61FA" w:rsidRDefault="00AF61FA" w:rsidP="00B27441">
      <w:pPr>
        <w:spacing w:after="0" w:line="240" w:lineRule="auto"/>
      </w:pPr>
      <w:r>
        <w:separator/>
      </w:r>
    </w:p>
  </w:endnote>
  <w:endnote w:type="continuationSeparator" w:id="0">
    <w:p w14:paraId="3516DDDB" w14:textId="77777777" w:rsidR="00AF61FA" w:rsidRDefault="00AF61FA" w:rsidP="00B27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4466138"/>
      <w:docPartObj>
        <w:docPartGallery w:val="Page Numbers (Bottom of Page)"/>
        <w:docPartUnique/>
      </w:docPartObj>
    </w:sdtPr>
    <w:sdtContent>
      <w:p w14:paraId="4AF8E6A5" w14:textId="77777777" w:rsidR="00487DC5" w:rsidRDefault="00487DC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9B51A36" w14:textId="77777777" w:rsidR="00487DC5" w:rsidRDefault="00487DC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11BDB" w14:textId="77777777" w:rsidR="00AF61FA" w:rsidRDefault="00AF61FA" w:rsidP="00B27441">
      <w:pPr>
        <w:spacing w:after="0" w:line="240" w:lineRule="auto"/>
      </w:pPr>
      <w:r>
        <w:separator/>
      </w:r>
    </w:p>
  </w:footnote>
  <w:footnote w:type="continuationSeparator" w:id="0">
    <w:p w14:paraId="521550FF" w14:textId="77777777" w:rsidR="00AF61FA" w:rsidRDefault="00AF61FA" w:rsidP="00B274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2DB"/>
    <w:rsid w:val="00033CA6"/>
    <w:rsid w:val="00071395"/>
    <w:rsid w:val="00076E6E"/>
    <w:rsid w:val="000A07B6"/>
    <w:rsid w:val="00182D4C"/>
    <w:rsid w:val="00185320"/>
    <w:rsid w:val="001C08BC"/>
    <w:rsid w:val="002105B7"/>
    <w:rsid w:val="002529AC"/>
    <w:rsid w:val="00265560"/>
    <w:rsid w:val="002747D9"/>
    <w:rsid w:val="00294EC7"/>
    <w:rsid w:val="00297D9D"/>
    <w:rsid w:val="002B7198"/>
    <w:rsid w:val="002C13AF"/>
    <w:rsid w:val="002C200D"/>
    <w:rsid w:val="002F4A52"/>
    <w:rsid w:val="003547EB"/>
    <w:rsid w:val="003A0771"/>
    <w:rsid w:val="004149CB"/>
    <w:rsid w:val="00420997"/>
    <w:rsid w:val="00455754"/>
    <w:rsid w:val="00487DC5"/>
    <w:rsid w:val="004E2C78"/>
    <w:rsid w:val="0059508A"/>
    <w:rsid w:val="005B119E"/>
    <w:rsid w:val="005D5495"/>
    <w:rsid w:val="00620731"/>
    <w:rsid w:val="006719F0"/>
    <w:rsid w:val="006C67CC"/>
    <w:rsid w:val="00831E87"/>
    <w:rsid w:val="008C3FF2"/>
    <w:rsid w:val="008E77FC"/>
    <w:rsid w:val="008F6F36"/>
    <w:rsid w:val="009229D4"/>
    <w:rsid w:val="00925B7A"/>
    <w:rsid w:val="0095373B"/>
    <w:rsid w:val="00982085"/>
    <w:rsid w:val="00995FD5"/>
    <w:rsid w:val="009B3887"/>
    <w:rsid w:val="009C6CE6"/>
    <w:rsid w:val="009F0EF8"/>
    <w:rsid w:val="00AF3FBB"/>
    <w:rsid w:val="00AF56DF"/>
    <w:rsid w:val="00AF61FA"/>
    <w:rsid w:val="00B27441"/>
    <w:rsid w:val="00BA4DE8"/>
    <w:rsid w:val="00BD0B58"/>
    <w:rsid w:val="00C7084A"/>
    <w:rsid w:val="00C8237F"/>
    <w:rsid w:val="00CB15E0"/>
    <w:rsid w:val="00CE0676"/>
    <w:rsid w:val="00D52B18"/>
    <w:rsid w:val="00D8591A"/>
    <w:rsid w:val="00DA7DB4"/>
    <w:rsid w:val="00DB32DB"/>
    <w:rsid w:val="00E35A21"/>
    <w:rsid w:val="00EE2BE7"/>
    <w:rsid w:val="00F85FF7"/>
    <w:rsid w:val="00FA14F8"/>
    <w:rsid w:val="00FE3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26AF77D"/>
  <w15:chartTrackingRefBased/>
  <w15:docId w15:val="{F4295FF4-D271-4690-A168-6B44C9F3A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D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27441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E77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77FC"/>
  </w:style>
  <w:style w:type="paragraph" w:styleId="Piedepgina">
    <w:name w:val="footer"/>
    <w:basedOn w:val="Normal"/>
    <w:link w:val="PiedepginaCar"/>
    <w:uiPriority w:val="99"/>
    <w:unhideWhenUsed/>
    <w:rsid w:val="008E77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77FC"/>
  </w:style>
  <w:style w:type="character" w:styleId="Refdecomentario">
    <w:name w:val="annotation reference"/>
    <w:basedOn w:val="Fuentedeprrafopredeter"/>
    <w:uiPriority w:val="99"/>
    <w:semiHidden/>
    <w:unhideWhenUsed/>
    <w:rsid w:val="006C67C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C67C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C67C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C67C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C67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3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A434D-21E9-4C36-9FF2-24123460A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, Alberto</dc:creator>
  <cp:keywords/>
  <dc:description/>
  <cp:lastModifiedBy>Ruiz, Alberto</cp:lastModifiedBy>
  <cp:revision>3</cp:revision>
  <dcterms:created xsi:type="dcterms:W3CDTF">2023-10-17T16:01:00Z</dcterms:created>
  <dcterms:modified xsi:type="dcterms:W3CDTF">2023-10-17T16:42:00Z</dcterms:modified>
</cp:coreProperties>
</file>